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D62AC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ppendi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 Diagnostic procedure</w:t>
      </w:r>
    </w:p>
    <w:p w14:paraId="2C5945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rst, based on th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01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ifie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riedman criteria for the pseudotumor cerebri syndrome in adul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efinite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pseudotumor cerebri syndrom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hould be diagnos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ADDIN EN.CITE &lt;EndNote&gt;&lt;Cite&gt;&lt;Author&gt;Friedman&lt;/Author&gt;&lt;Year&gt;2013&lt;/Year&gt;&lt;RecNum&gt;2549&lt;/RecNum&gt;&lt;DisplayText&gt;&lt;style face="superscript"&gt;1&lt;/style&gt;&lt;/DisplayText&gt;&lt;record&gt;&lt;rec-number&gt;2549&lt;/rec-number&gt;&lt;foreign-keys&gt;&lt;key app="EN" db-id="wes2t2p0pzfr0jex05sv0p98aeaw0zxfafdx" timestamp="1699888369" guid="91f69ecf-69b4-483c-b496-21c02ff0b9b4"&gt;2549&lt;/key&gt;&lt;/foreign-keys&gt;&lt;ref-type name="Journal Article"&gt;17&lt;/ref-type&gt;&lt;contributors&gt;&lt;authors&gt;&lt;author&gt;Friedman, Deborah I.&lt;/author&gt;&lt;author&gt;Liu, Grant T.&lt;/author&gt;&lt;author&gt;Digre, Kathleen B.&lt;/author&gt;&lt;/authors&gt;&lt;/contributors&gt;&lt;auth-address&gt;From the University of Texas Southwestern Medical Center (D.I.F.), Dallas; Hospital of the University of Pennsylvania, Children&amp;apos;s Hospital of Philadelphia, and the Perelman School of Medicine at the University of Pennsylvania (G.T.L.), Philadelphia; and the University of Utah (K.B.D.), Salt Lake City.&lt;/auth-address&gt;&lt;titles&gt;&lt;title&gt;Revised diagnostic criteria for the pseudotumor cerebri syndrome in adults and children&lt;/title&gt;&lt;secondary-title&gt;Neurology&lt;/secondary-title&gt;&lt;alt-title&gt;Neurology&lt;/alt-title&gt;&lt;/titles&gt;&lt;periodical&gt;&lt;full-title&gt;Neurology&lt;/full-title&gt;&lt;abbr-1&gt;Neurology&lt;/abbr-1&gt;&lt;abbr-2&gt;Neurology&lt;/abbr-2&gt;&lt;/periodical&gt;&lt;alt-periodical&gt;&lt;full-title&gt;Neurology&lt;/full-title&gt;&lt;abbr-1&gt;Neurology&lt;/abbr-1&gt;&lt;abbr-2&gt;Neurology&lt;/abbr-2&gt;&lt;/alt-periodical&gt;&lt;pages&gt;1159-1165&lt;/pages&gt;&lt;volume&gt;81&lt;/volume&gt;&lt;number&gt;13&lt;/number&gt;&lt;dates&gt;&lt;year&gt;2013&lt;/year&gt;&lt;/dates&gt;&lt;isbn&gt;1526-632X&lt;/isbn&gt;&lt;accession-num&gt;23966248&lt;/accession-num&gt;&lt;label&gt;9.9&lt;/label&gt;&lt;urls&gt;&lt;related-urls&gt;&lt;url&gt;https://pubmed.ncbi.nlm.nih.gov/23966248&lt;/url&gt;&lt;/related-urls&gt;&lt;/urls&gt;&lt;custom1&gt;9.9&lt;/custom1&gt;&lt;custom2&gt;Q1&lt;/custom2&gt;&lt;custom3&gt;1区&lt;/custom3&gt;&lt;electronic-resource-num&gt;10.1212/WNL.0b013e3182a55f17&lt;/electronic-resource-num&gt;&lt;remote-database-name&gt;PubMed&lt;/remote-database-name&gt;&lt;language&gt;eng&lt;/language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tients shoul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fulfi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 the following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criteria</w:t>
      </w:r>
      <w:bookmarkEnd w:id="0"/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A–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A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pilledem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B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ormal neurologic examination except for cranial nerve abnormalit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C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euroimaging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ormal brain parenchyma without evidence of hydrocephalus, mass, or structural lesion and no abnorm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meningeal enhancement on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eastAsia="zh-CN"/>
        </w:rPr>
        <w:t>magnetic resonance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ma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MR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, with and without gadolinium, for typical patients (female and obese), and MRI, wi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nd without gadolinium, and magnetic resonance venography for others; if MRI is unavailable or contraindicated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contrast-enhanc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omput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omograph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C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may be us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D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orm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erebr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pin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lui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CS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composi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E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levated lumbar puncture opening pressure (≥250 mm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) in a properly performed lumbar punct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ophthalmological examination was conducted prior to lumbar puncture to avoid any potential temporary improvement in papilloedema after the procedure.</w:t>
      </w:r>
    </w:p>
    <w:p w14:paraId="2B2BFD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econd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ccording to past medical history, family history, blood tests (at least complete blood count, blood biochemistry test, erythrocyte sedimentation rate, rheumatoid factor test, C-reactive protein test, hormone level measurement, coagulation function test, autoantibody test, and antibody screening for infectious pathogens), cardiac assessment (electrocardiogram and echocardiography), magnetic resonance venography and digital subtraction angiography, 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ients with any signs indicating the possibility of secondary pseudotumor cerebri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xcluded, including cerebral venous abnormalities (cerebral venous sinus thrombosis; bilateral jugular vein thrombosis or surgical ligation; middle ear or mastoid infection; increased right heart pressure; superior vena cava syndrome; arteriovenous fistulas; decreased CSF absorption from previous intracranial infection or subarachnoid hemorrhage; hypercoagulable states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pecific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dications and exposures (antibioti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includ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etracycline, minocycline, doxycycline, nalidixic acid, and sulfa drugs; vitamin A and retinoids; hormon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clud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uman growth hormone, leuprorelin acetate, levonorgestrel, and anabolic steroids; withdrawal from chronic corticosteroids; lithium; chlordecone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specific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edical conditions (endocrine disorder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clud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ddison disease and hypoparathyroidism; hypercapnia, such as sleep apnea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ckwickian syndrome; anemia; renal failur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rner syndrom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wn syndrome).</w:t>
      </w:r>
    </w:p>
    <w:p w14:paraId="5F796F0D">
      <w:pPr>
        <w:ind w:firstLine="480" w:firstLineChars="2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u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 diagnosi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rimary pseudotumor cerebri syndrome (idiopathic intracranial hypertension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stablished.</w:t>
      </w:r>
    </w:p>
    <w:p w14:paraId="2C8647F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ference</w:t>
      </w:r>
    </w:p>
    <w:p w14:paraId="3DD7B840">
      <w:pPr>
        <w:pStyle w:val="5"/>
        <w:bidi w:val="0"/>
        <w:ind w:left="0" w:firstLine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Friedman DI, Liu GT, Digre KB. Revised diagnostic criteria for the pseudotumor cerebri syndrome in adults and childre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eurology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. 2013;81(13):1159-1165. doi:10.1212/WNL.0b013e3182a55f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2t2p0pzfr0jex05sv0p98aeaw0zxfafdx&quot;&gt;My EndNote Library&lt;record-ids&gt;&lt;item&gt;2549&lt;/item&gt;&lt;/record-ids&gt;&lt;/item&gt;&lt;/Libraries&gt;"/>
  </w:docVars>
  <w:rsids>
    <w:rsidRoot w:val="6D1875DF"/>
    <w:rsid w:val="09BA3F2A"/>
    <w:rsid w:val="633676E8"/>
    <w:rsid w:val="6ADF3966"/>
    <w:rsid w:val="6D1875DF"/>
    <w:rsid w:val="75A9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1</Words>
  <Characters>2516</Characters>
  <Lines>0</Lines>
  <Paragraphs>0</Paragraphs>
  <TotalTime>79</TotalTime>
  <ScaleCrop>false</ScaleCrop>
  <LinksUpToDate>false</LinksUpToDate>
  <CharactersWithSpaces>28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14:14:00Z</dcterms:created>
  <dc:creator>Elvis</dc:creator>
  <cp:lastModifiedBy>Elvis</cp:lastModifiedBy>
  <dcterms:modified xsi:type="dcterms:W3CDTF">2024-12-30T08:4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8E1DA20C3804C00B3E4CFFC539F7991_11</vt:lpwstr>
  </property>
  <property fmtid="{D5CDD505-2E9C-101B-9397-08002B2CF9AE}" pid="4" name="KSOTemplateDocerSaveRecord">
    <vt:lpwstr>eyJoZGlkIjoiYzA1OTQyOGMyYTEzMjdlOWZlYjZiOWRiOWExMTYwMzQiLCJ1c2VySWQiOiIzMTAwNjQ2ODEifQ==</vt:lpwstr>
  </property>
</Properties>
</file>